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7F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 reports all three measures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170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7F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7F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. This is a descriptive study and no hypothesis was tested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and 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and 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and 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and 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6E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6 (expert microscopy) and </w:t>
            </w:r>
            <w:r w:rsidR="00965655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qPCR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565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9654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6E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6E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170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170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170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3033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303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included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3033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as no other </w:t>
            </w:r>
            <w:r w:rsidR="007A55F4">
              <w:rPr>
                <w:rFonts w:cstheme="minorHAnsi"/>
                <w:color w:val="000000" w:themeColor="text1"/>
                <w:sz w:val="18"/>
                <w:lang w:val="en-GB"/>
              </w:rPr>
              <w:t>clinical symptoms than signs of febrile illness were recorded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170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170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170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0695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Can be deducted from 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0695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170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0695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0695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0695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0695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60695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Details included during submission process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E6DEE" w:rsidRDefault="008E6DEE" w:rsidP="00757FD1">
      <w:pPr>
        <w:spacing w:after="0" w:line="240" w:lineRule="auto"/>
      </w:pPr>
      <w:r>
        <w:separator/>
      </w:r>
    </w:p>
  </w:endnote>
  <w:endnote w:type="continuationSeparator" w:id="0">
    <w:p w:rsidR="008E6DEE" w:rsidRDefault="008E6DE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E6DEE" w:rsidRDefault="008E6DEE" w:rsidP="00757FD1">
      <w:pPr>
        <w:spacing w:after="0" w:line="240" w:lineRule="auto"/>
      </w:pPr>
      <w:r>
        <w:separator/>
      </w:r>
    </w:p>
  </w:footnote>
  <w:footnote w:type="continuationSeparator" w:id="0">
    <w:p w:rsidR="008E6DEE" w:rsidRDefault="008E6DE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0819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95ACD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06952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A55F4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8E6DEE"/>
    <w:rsid w:val="009124CA"/>
    <w:rsid w:val="00913EAE"/>
    <w:rsid w:val="00914894"/>
    <w:rsid w:val="00941414"/>
    <w:rsid w:val="00944221"/>
    <w:rsid w:val="00954A68"/>
    <w:rsid w:val="00965655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0332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27F06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17077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96546"/>
    <w:rsid w:val="00FA6E36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A3776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82</Words>
  <Characters>6743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ristian Koepfli</cp:lastModifiedBy>
  <cp:revision>8</cp:revision>
  <cp:lastPrinted>2015-10-23T10:20:00Z</cp:lastPrinted>
  <dcterms:created xsi:type="dcterms:W3CDTF">2016-01-11T09:42:00Z</dcterms:created>
  <dcterms:modified xsi:type="dcterms:W3CDTF">2024-02-02T14:55:00Z</dcterms:modified>
</cp:coreProperties>
</file>